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B1990" w14:textId="2EF28B9A" w:rsidR="001450D3" w:rsidRDefault="000C56D4" w:rsidP="008072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Monaco" w:eastAsia="Times New Roman" w:hAnsi="Monaco" w:cs="Courier New"/>
          <w:color w:val="000000"/>
          <w:sz w:val="18"/>
          <w:szCs w:val="18"/>
          <w:lang w:eastAsia="zh-CN"/>
        </w:rPr>
      </w:pPr>
      <w:r w:rsidRPr="003E1EAA">
        <w:rPr>
          <w:rFonts w:ascii="Times New Roman" w:hAnsi="Times New Roman" w:cs="Times New Roman"/>
          <w:b/>
          <w:sz w:val="24"/>
          <w:szCs w:val="24"/>
        </w:rPr>
        <w:t>S</w:t>
      </w:r>
      <w:r w:rsidR="00495CB6">
        <w:rPr>
          <w:rFonts w:ascii="Times New Roman" w:hAnsi="Times New Roman" w:cs="Times New Roman"/>
          <w:b/>
          <w:sz w:val="24"/>
          <w:szCs w:val="24"/>
        </w:rPr>
        <w:t>4</w:t>
      </w:r>
      <w:r w:rsidRPr="003E1EAA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Summary of all effects from logistic regression of choices of the varying risky lotteries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260"/>
        <w:gridCol w:w="1440"/>
        <w:gridCol w:w="1080"/>
        <w:gridCol w:w="1350"/>
      </w:tblGrid>
      <w:tr w:rsidR="006C0182" w14:paraId="1C9B0764" w14:textId="77777777" w:rsidTr="0056512E"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564BA" w14:textId="77777777" w:rsidR="006C0182" w:rsidRPr="00CB77A7" w:rsidRDefault="006C018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ffect Nam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55F4F1" w14:textId="77777777" w:rsidR="006C0182" w:rsidRPr="00CB77A7" w:rsidRDefault="006C018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eta Estimat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2C10A" w14:textId="77777777" w:rsidR="006C0182" w:rsidRPr="00CB77A7" w:rsidRDefault="006C018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andard Deviation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D48C0D" w14:textId="77777777" w:rsidR="006C0182" w:rsidRPr="00CB77A7" w:rsidRDefault="006C018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-scored Beta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DAC61" w14:textId="77777777" w:rsidR="006C0182" w:rsidRPr="00CB77A7" w:rsidRDefault="006C0182" w:rsidP="0056512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C0182" w14:paraId="520A23A3" w14:textId="77777777" w:rsidTr="0056512E">
        <w:tc>
          <w:tcPr>
            <w:tcW w:w="4050" w:type="dxa"/>
            <w:tcBorders>
              <w:top w:val="single" w:sz="8" w:space="0" w:color="auto"/>
            </w:tcBorders>
            <w:vAlign w:val="center"/>
          </w:tcPr>
          <w:p w14:paraId="02774E70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3608E0A0" w14:textId="026634AE" w:rsidR="006C0182" w:rsidRPr="00131CFC" w:rsidRDefault="006A6339" w:rsidP="0056512E">
            <w:pPr>
              <w:jc w:val="center"/>
              <w:rPr>
                <w:rFonts w:ascii="Times New Roman" w:hAnsi="Times New Roman" w:cs="Times New Roman"/>
              </w:rPr>
            </w:pPr>
            <w:r w:rsidRPr="006A6339">
              <w:rPr>
                <w:rFonts w:ascii="Times New Roman" w:eastAsia="Times New Roman" w:hAnsi="Times New Roman" w:cs="Times New Roman"/>
                <w:color w:val="000000"/>
              </w:rPr>
              <w:t>0.32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0D9E2DFA" w14:textId="547AAA28" w:rsidR="006C0182" w:rsidRPr="00131CFC" w:rsidRDefault="006A6339" w:rsidP="0056512E">
            <w:pPr>
              <w:jc w:val="center"/>
              <w:rPr>
                <w:rFonts w:ascii="Times New Roman" w:hAnsi="Times New Roman" w:cs="Times New Roman"/>
              </w:rPr>
            </w:pPr>
            <w:r w:rsidRPr="006A633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08567DC1" w14:textId="7881919B" w:rsidR="006C0182" w:rsidRPr="00131CFC" w:rsidRDefault="006A6339" w:rsidP="0056512E">
            <w:pPr>
              <w:jc w:val="center"/>
              <w:rPr>
                <w:rFonts w:ascii="Times New Roman" w:hAnsi="Times New Roman" w:cs="Times New Roman"/>
              </w:rPr>
            </w:pPr>
            <w:r w:rsidRPr="006A6339">
              <w:rPr>
                <w:rFonts w:ascii="Times New Roman" w:eastAsia="Times New Roman" w:hAnsi="Times New Roman" w:cs="Times New Roman"/>
                <w:color w:val="000000"/>
              </w:rPr>
              <w:t xml:space="preserve">0.391 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792315D9" w14:textId="035BA01C" w:rsidR="006C0182" w:rsidRPr="00131CFC" w:rsidRDefault="002D5C31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C0182" w14:paraId="45A5C589" w14:textId="77777777" w:rsidTr="0056512E">
        <w:tc>
          <w:tcPr>
            <w:tcW w:w="4050" w:type="dxa"/>
            <w:vAlign w:val="center"/>
          </w:tcPr>
          <w:p w14:paraId="6A05FD27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2CDB250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83E652E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7CBC5F70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61A658B3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182" w14:paraId="0219B818" w14:textId="77777777" w:rsidTr="0056512E">
        <w:tc>
          <w:tcPr>
            <w:tcW w:w="4050" w:type="dxa"/>
            <w:vAlign w:val="center"/>
          </w:tcPr>
          <w:p w14:paraId="77293D81" w14:textId="51D688CC" w:rsidR="006C0182" w:rsidRDefault="006C0182" w:rsidP="000C5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se: </w:t>
            </w:r>
            <w:r w:rsidR="000C5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st-intervention – pre-intervention</w:t>
            </w:r>
          </w:p>
        </w:tc>
        <w:tc>
          <w:tcPr>
            <w:tcW w:w="1260" w:type="dxa"/>
            <w:vAlign w:val="center"/>
          </w:tcPr>
          <w:p w14:paraId="04297C59" w14:textId="4986631F" w:rsidR="006C0182" w:rsidRPr="00131CFC" w:rsidRDefault="002D5C31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center"/>
          </w:tcPr>
          <w:p w14:paraId="469406D2" w14:textId="77C070C2" w:rsidR="006C0182" w:rsidRPr="00131CFC" w:rsidRDefault="002D5C31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80" w:type="dxa"/>
            <w:vAlign w:val="center"/>
          </w:tcPr>
          <w:p w14:paraId="37D691BD" w14:textId="5BB2BD1C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611</w:t>
            </w:r>
          </w:p>
        </w:tc>
        <w:tc>
          <w:tcPr>
            <w:tcW w:w="1350" w:type="dxa"/>
            <w:vAlign w:val="center"/>
          </w:tcPr>
          <w:p w14:paraId="3DA1C545" w14:textId="05A0D2E6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6C0182" w14:paraId="645168EB" w14:textId="77777777" w:rsidTr="0056512E">
        <w:tc>
          <w:tcPr>
            <w:tcW w:w="4050" w:type="dxa"/>
            <w:vAlign w:val="center"/>
          </w:tcPr>
          <w:p w14:paraId="2FB823E5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645E45B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2565193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4843810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F67987B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182" w14:paraId="4B4B04AD" w14:textId="77777777" w:rsidTr="0056512E">
        <w:tc>
          <w:tcPr>
            <w:tcW w:w="4050" w:type="dxa"/>
            <w:vAlign w:val="center"/>
          </w:tcPr>
          <w:p w14:paraId="2232EF17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: AC - Control</w:t>
            </w:r>
          </w:p>
        </w:tc>
        <w:tc>
          <w:tcPr>
            <w:tcW w:w="1260" w:type="dxa"/>
            <w:vAlign w:val="center"/>
          </w:tcPr>
          <w:p w14:paraId="170B1887" w14:textId="11706EB9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vAlign w:val="center"/>
          </w:tcPr>
          <w:p w14:paraId="1FB8BE59" w14:textId="32DF78B7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80" w:type="dxa"/>
            <w:vAlign w:val="center"/>
          </w:tcPr>
          <w:p w14:paraId="0D6B24DE" w14:textId="0E77D5DF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center"/>
          </w:tcPr>
          <w:p w14:paraId="62720587" w14:textId="1C968A9A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C0182" w14:paraId="01A59ACD" w14:textId="77777777" w:rsidTr="0056512E">
        <w:tc>
          <w:tcPr>
            <w:tcW w:w="4050" w:type="dxa"/>
            <w:vAlign w:val="center"/>
          </w:tcPr>
          <w:p w14:paraId="17FF4BA0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804E662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F070C5A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C71AEDD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04E29C7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0182" w14:paraId="57A49783" w14:textId="77777777" w:rsidTr="0056512E">
        <w:tc>
          <w:tcPr>
            <w:tcW w:w="4050" w:type="dxa"/>
            <w:vAlign w:val="center"/>
          </w:tcPr>
          <w:p w14:paraId="49306657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: NC - Control</w:t>
            </w:r>
          </w:p>
        </w:tc>
        <w:tc>
          <w:tcPr>
            <w:tcW w:w="1260" w:type="dxa"/>
            <w:vAlign w:val="center"/>
          </w:tcPr>
          <w:p w14:paraId="60D2F677" w14:textId="6E99933E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000772</w:t>
            </w:r>
          </w:p>
        </w:tc>
        <w:tc>
          <w:tcPr>
            <w:tcW w:w="1440" w:type="dxa"/>
            <w:vAlign w:val="center"/>
          </w:tcPr>
          <w:p w14:paraId="184616E3" w14:textId="195D825A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80" w:type="dxa"/>
            <w:vAlign w:val="center"/>
          </w:tcPr>
          <w:p w14:paraId="53E8CC45" w14:textId="07183221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00092</w:t>
            </w:r>
          </w:p>
        </w:tc>
        <w:tc>
          <w:tcPr>
            <w:tcW w:w="1350" w:type="dxa"/>
            <w:vAlign w:val="center"/>
          </w:tcPr>
          <w:p w14:paraId="24F149AF" w14:textId="15D40EB1" w:rsidR="006C0182" w:rsidRPr="00131CFC" w:rsidRDefault="007836F5" w:rsidP="0056512E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</w:tr>
      <w:tr w:rsidR="006C0182" w14:paraId="58D508BE" w14:textId="77777777" w:rsidTr="0056512E">
        <w:tc>
          <w:tcPr>
            <w:tcW w:w="4050" w:type="dxa"/>
            <w:vAlign w:val="center"/>
          </w:tcPr>
          <w:p w14:paraId="60556DBB" w14:textId="77777777" w:rsidR="006C0182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85F836A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341433E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9BD4ACF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DEBC442" w14:textId="77777777" w:rsidR="006C0182" w:rsidRPr="00131CFC" w:rsidRDefault="006C0182" w:rsidP="0056512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71E167E6" w14:textId="77777777" w:rsidTr="0056512E">
        <w:tc>
          <w:tcPr>
            <w:tcW w:w="4050" w:type="dxa"/>
            <w:vAlign w:val="center"/>
          </w:tcPr>
          <w:p w14:paraId="7FBD4918" w14:textId="5CC75A03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level</w:t>
            </w:r>
          </w:p>
        </w:tc>
        <w:tc>
          <w:tcPr>
            <w:tcW w:w="1260" w:type="dxa"/>
            <w:vAlign w:val="center"/>
          </w:tcPr>
          <w:p w14:paraId="1BAA2963" w14:textId="7AB7AFF6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="00131C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vAlign w:val="center"/>
          </w:tcPr>
          <w:p w14:paraId="6A02849E" w14:textId="7E1DEF06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14:paraId="7DA69070" w14:textId="14895EFB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48.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vAlign w:val="center"/>
          </w:tcPr>
          <w:p w14:paraId="7A00203B" w14:textId="29866CEC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131CFC">
              <w:rPr>
                <w:rFonts w:ascii="Times New Roman" w:hAnsi="Times New Roman" w:cs="Times New Roman"/>
              </w:rPr>
              <w:t>&lt; 10</w:t>
            </w:r>
            <w:r w:rsidRPr="00131CFC">
              <w:rPr>
                <w:rFonts w:ascii="Times New Roman" w:hAnsi="Times New Roman" w:cs="Times New Roman"/>
                <w:vertAlign w:val="superscript"/>
              </w:rPr>
              <w:t>-15 ***</w:t>
            </w:r>
          </w:p>
        </w:tc>
      </w:tr>
      <w:tr w:rsidR="007836F5" w14:paraId="6308F134" w14:textId="77777777" w:rsidTr="0056512E">
        <w:tc>
          <w:tcPr>
            <w:tcW w:w="4050" w:type="dxa"/>
            <w:vAlign w:val="center"/>
          </w:tcPr>
          <w:p w14:paraId="6F5BD51E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10BD5C3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E14690A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600E7E3F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70E1A05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67D8B520" w14:textId="77777777" w:rsidTr="0056512E">
        <w:tc>
          <w:tcPr>
            <w:tcW w:w="4050" w:type="dxa"/>
            <w:vAlign w:val="center"/>
          </w:tcPr>
          <w:p w14:paraId="691A4B5A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60" w:type="dxa"/>
            <w:vAlign w:val="center"/>
          </w:tcPr>
          <w:p w14:paraId="30C9B861" w14:textId="7E186882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440" w:type="dxa"/>
            <w:vAlign w:val="center"/>
          </w:tcPr>
          <w:p w14:paraId="45B31E4E" w14:textId="14807295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vAlign w:val="center"/>
          </w:tcPr>
          <w:p w14:paraId="039E719A" w14:textId="7BC4A792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1350" w:type="dxa"/>
            <w:vAlign w:val="center"/>
          </w:tcPr>
          <w:p w14:paraId="7078DD8F" w14:textId="250D5288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131CFC">
              <w:rPr>
                <w:rFonts w:ascii="Times New Roman" w:hAnsi="Times New Roman" w:cs="Times New Roman"/>
              </w:rPr>
              <w:t>&lt; 10</w:t>
            </w:r>
            <w:r w:rsidRPr="00131CFC">
              <w:rPr>
                <w:rFonts w:ascii="Times New Roman" w:hAnsi="Times New Roman" w:cs="Times New Roman"/>
                <w:vertAlign w:val="superscript"/>
              </w:rPr>
              <w:t>-15 ***</w:t>
            </w:r>
          </w:p>
        </w:tc>
      </w:tr>
      <w:tr w:rsidR="007836F5" w14:paraId="2B77F74A" w14:textId="77777777" w:rsidTr="0056512E">
        <w:tc>
          <w:tcPr>
            <w:tcW w:w="4050" w:type="dxa"/>
            <w:vAlign w:val="center"/>
          </w:tcPr>
          <w:p w14:paraId="7FA98854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5DFFA73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C97D20A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7618F52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44C3ED6B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451A9DCC" w14:textId="77777777" w:rsidTr="0056512E">
        <w:tc>
          <w:tcPr>
            <w:tcW w:w="4050" w:type="dxa"/>
            <w:vAlign w:val="center"/>
          </w:tcPr>
          <w:p w14:paraId="3456AE6C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 score</w:t>
            </w:r>
          </w:p>
        </w:tc>
        <w:tc>
          <w:tcPr>
            <w:tcW w:w="1260" w:type="dxa"/>
            <w:vAlign w:val="center"/>
          </w:tcPr>
          <w:p w14:paraId="7C6E2538" w14:textId="0C9F2896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vAlign w:val="center"/>
          </w:tcPr>
          <w:p w14:paraId="2896DA32" w14:textId="72BE3C62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  <w:tc>
          <w:tcPr>
            <w:tcW w:w="1080" w:type="dxa"/>
            <w:vAlign w:val="center"/>
          </w:tcPr>
          <w:p w14:paraId="3E3D6597" w14:textId="42A34339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0918</w:t>
            </w:r>
          </w:p>
        </w:tc>
        <w:tc>
          <w:tcPr>
            <w:tcW w:w="1350" w:type="dxa"/>
            <w:vAlign w:val="center"/>
          </w:tcPr>
          <w:p w14:paraId="546F18E3" w14:textId="3E53562A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836F5" w14:paraId="582C254F" w14:textId="77777777" w:rsidTr="0056512E">
        <w:tc>
          <w:tcPr>
            <w:tcW w:w="4050" w:type="dxa"/>
            <w:vAlign w:val="center"/>
          </w:tcPr>
          <w:p w14:paraId="29247314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65F832E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9386F66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15168748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1C5085DD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7071628A" w14:textId="77777777" w:rsidTr="0056512E">
        <w:tc>
          <w:tcPr>
            <w:tcW w:w="4050" w:type="dxa"/>
            <w:vAlign w:val="center"/>
          </w:tcPr>
          <w:p w14:paraId="30A0201E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60" w:type="dxa"/>
            <w:vAlign w:val="center"/>
          </w:tcPr>
          <w:p w14:paraId="09FCDF44" w14:textId="2A3AA615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vAlign w:val="center"/>
          </w:tcPr>
          <w:p w14:paraId="450DE84E" w14:textId="3B11F0DA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vAlign w:val="center"/>
          </w:tcPr>
          <w:p w14:paraId="4195BF71" w14:textId="4D510F03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1.97</w:t>
            </w:r>
          </w:p>
        </w:tc>
        <w:tc>
          <w:tcPr>
            <w:tcW w:w="1350" w:type="dxa"/>
            <w:vAlign w:val="center"/>
          </w:tcPr>
          <w:p w14:paraId="28DE3A5A" w14:textId="4E0F3294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483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1C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36F5" w14:paraId="5DC83001" w14:textId="77777777" w:rsidTr="0056512E">
        <w:tc>
          <w:tcPr>
            <w:tcW w:w="4050" w:type="dxa"/>
            <w:vAlign w:val="center"/>
          </w:tcPr>
          <w:p w14:paraId="48DE2BCA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E42AE57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F26FDCC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5E34BD0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BE00FB9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134BF8D3" w14:textId="77777777" w:rsidTr="0056512E">
        <w:tc>
          <w:tcPr>
            <w:tcW w:w="4050" w:type="dxa"/>
            <w:vAlign w:val="center"/>
          </w:tcPr>
          <w:p w14:paraId="63E683AF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: Female - Male</w:t>
            </w:r>
          </w:p>
        </w:tc>
        <w:tc>
          <w:tcPr>
            <w:tcW w:w="1260" w:type="dxa"/>
            <w:vAlign w:val="center"/>
          </w:tcPr>
          <w:p w14:paraId="1D56AAF1" w14:textId="364170E3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331</w:t>
            </w:r>
          </w:p>
        </w:tc>
        <w:tc>
          <w:tcPr>
            <w:tcW w:w="1440" w:type="dxa"/>
            <w:vAlign w:val="center"/>
          </w:tcPr>
          <w:p w14:paraId="20E89547" w14:textId="51E1B68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1080" w:type="dxa"/>
            <w:vAlign w:val="center"/>
          </w:tcPr>
          <w:p w14:paraId="15B38157" w14:textId="0A8785BB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97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vAlign w:val="center"/>
          </w:tcPr>
          <w:p w14:paraId="22759118" w14:textId="6FFD32E0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836F5" w14:paraId="30493D5B" w14:textId="77777777" w:rsidTr="0056512E">
        <w:tc>
          <w:tcPr>
            <w:tcW w:w="4050" w:type="dxa"/>
            <w:vAlign w:val="center"/>
          </w:tcPr>
          <w:p w14:paraId="6495657B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2630DAD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3D109890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40B9A9AC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DAF11C3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08B32811" w14:textId="77777777" w:rsidTr="0056512E">
        <w:tc>
          <w:tcPr>
            <w:tcW w:w="4050" w:type="dxa"/>
            <w:vAlign w:val="center"/>
          </w:tcPr>
          <w:p w14:paraId="61A62FE1" w14:textId="063C33C4" w:rsidR="007836F5" w:rsidRDefault="007836F5" w:rsidP="000C5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  <w:r w:rsidRPr="00B5219C">
              <w:rPr>
                <w:rFonts w:ascii="Times New Roman" w:hAnsi="Times New Roman" w:cs="Times New Roman"/>
              </w:rPr>
              <w:t>se × Intervention:</w:t>
            </w:r>
            <w:r w:rsidR="000C5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 - Control</w:t>
            </w:r>
          </w:p>
        </w:tc>
        <w:tc>
          <w:tcPr>
            <w:tcW w:w="1260" w:type="dxa"/>
            <w:vAlign w:val="center"/>
          </w:tcPr>
          <w:p w14:paraId="3F87B3B7" w14:textId="2C8C42F0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440" w:type="dxa"/>
            <w:vAlign w:val="center"/>
          </w:tcPr>
          <w:p w14:paraId="54063950" w14:textId="3AD9D396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248</w:t>
            </w:r>
          </w:p>
        </w:tc>
        <w:tc>
          <w:tcPr>
            <w:tcW w:w="1080" w:type="dxa"/>
            <w:vAlign w:val="center"/>
          </w:tcPr>
          <w:p w14:paraId="0DD196FF" w14:textId="1A0C388E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350" w:type="dxa"/>
            <w:vAlign w:val="center"/>
          </w:tcPr>
          <w:p w14:paraId="3C9A5B73" w14:textId="6B37CC05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Pr="00131C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36F5" w14:paraId="1EE282C8" w14:textId="77777777" w:rsidTr="0056512E">
        <w:tc>
          <w:tcPr>
            <w:tcW w:w="4050" w:type="dxa"/>
            <w:vAlign w:val="center"/>
          </w:tcPr>
          <w:p w14:paraId="5C14CD1F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50DF9E7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438CC04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1F778AA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DDCE8F9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1F980B9E" w14:textId="77777777" w:rsidTr="0056512E">
        <w:tc>
          <w:tcPr>
            <w:tcW w:w="4050" w:type="dxa"/>
            <w:vAlign w:val="center"/>
          </w:tcPr>
          <w:p w14:paraId="4B3C465D" w14:textId="1BC17CFD" w:rsidR="007836F5" w:rsidRDefault="007836F5" w:rsidP="000C5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  <w:r w:rsidRPr="00B5219C">
              <w:rPr>
                <w:rFonts w:ascii="Times New Roman" w:hAnsi="Times New Roman" w:cs="Times New Roman"/>
              </w:rPr>
              <w:t>se × Intervention:</w:t>
            </w:r>
            <w:r w:rsidR="000C5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 - Control</w:t>
            </w:r>
          </w:p>
        </w:tc>
        <w:tc>
          <w:tcPr>
            <w:tcW w:w="1260" w:type="dxa"/>
            <w:vAlign w:val="center"/>
          </w:tcPr>
          <w:p w14:paraId="62642DBB" w14:textId="02192FBD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40" w:type="dxa"/>
            <w:vAlign w:val="center"/>
          </w:tcPr>
          <w:p w14:paraId="383B57DE" w14:textId="29D3A4BC" w:rsidR="007836F5" w:rsidRPr="00131CFC" w:rsidRDefault="00703407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  <w:r w:rsidR="00131CFC" w:rsidRPr="00131C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14:paraId="57A6BFEE" w14:textId="56E23990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vAlign w:val="center"/>
          </w:tcPr>
          <w:p w14:paraId="331DF6F6" w14:textId="62E1C17B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31CF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836F5" w14:paraId="091116A8" w14:textId="77777777" w:rsidTr="0056512E">
        <w:tc>
          <w:tcPr>
            <w:tcW w:w="4050" w:type="dxa"/>
            <w:vAlign w:val="center"/>
          </w:tcPr>
          <w:p w14:paraId="2702747B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43B627C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153DF3AF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04BA42BD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789F0F0B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269DC45C" w14:textId="77777777" w:rsidTr="0056512E">
        <w:tc>
          <w:tcPr>
            <w:tcW w:w="4050" w:type="dxa"/>
            <w:vAlign w:val="center"/>
          </w:tcPr>
          <w:p w14:paraId="3A91CC81" w14:textId="2A84A722" w:rsidR="007836F5" w:rsidRDefault="007836F5" w:rsidP="000C5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 score </w:t>
            </w:r>
            <w:r w:rsidRPr="00B5219C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Intervention:</w:t>
            </w:r>
            <w:r w:rsidR="000C5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 - Control</w:t>
            </w:r>
          </w:p>
        </w:tc>
        <w:tc>
          <w:tcPr>
            <w:tcW w:w="1260" w:type="dxa"/>
            <w:vAlign w:val="center"/>
          </w:tcPr>
          <w:p w14:paraId="065F5499" w14:textId="06C47DD1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0323</w:t>
            </w:r>
          </w:p>
        </w:tc>
        <w:tc>
          <w:tcPr>
            <w:tcW w:w="1440" w:type="dxa"/>
            <w:vAlign w:val="center"/>
          </w:tcPr>
          <w:p w14:paraId="123D1BFF" w14:textId="6E098331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  <w:tc>
          <w:tcPr>
            <w:tcW w:w="1080" w:type="dxa"/>
            <w:vAlign w:val="center"/>
          </w:tcPr>
          <w:p w14:paraId="4D67B1C5" w14:textId="2E76A75F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vAlign w:val="center"/>
          </w:tcPr>
          <w:p w14:paraId="1E1BABE2" w14:textId="31C9388A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7836F5" w14:paraId="2AFBAF7A" w14:textId="77777777" w:rsidTr="0056512E">
        <w:tc>
          <w:tcPr>
            <w:tcW w:w="4050" w:type="dxa"/>
            <w:vAlign w:val="center"/>
          </w:tcPr>
          <w:p w14:paraId="0D82CD4D" w14:textId="77777777" w:rsidR="007836F5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E0AA836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29E40406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2B7B1CF1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Align w:val="center"/>
          </w:tcPr>
          <w:p w14:paraId="2D121D52" w14:textId="77777777" w:rsidR="007836F5" w:rsidRPr="00131CFC" w:rsidRDefault="007836F5" w:rsidP="007836F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836F5" w14:paraId="48AEB0C4" w14:textId="77777777" w:rsidTr="0056512E"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3374AC21" w14:textId="0405BD57" w:rsidR="007836F5" w:rsidRDefault="007836F5" w:rsidP="000C56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 score </w:t>
            </w:r>
            <w:r w:rsidRPr="00B5219C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/>
              </w:rPr>
              <w:t xml:space="preserve"> Intervention:</w:t>
            </w:r>
            <w:r w:rsidR="000C56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C - Contr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DFC4A74" w14:textId="78CC5CB2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2C0FD29" w14:textId="590D095E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0BCF07F" w14:textId="60F169F1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-0.58</w:t>
            </w:r>
            <w:r w:rsidRPr="00131CF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6339D7" w14:textId="2002FBA2" w:rsidR="007836F5" w:rsidRPr="00131CFC" w:rsidRDefault="00131CFC" w:rsidP="007836F5">
            <w:pPr>
              <w:jc w:val="center"/>
              <w:rPr>
                <w:rFonts w:ascii="Times New Roman" w:hAnsi="Times New Roman" w:cs="Times New Roman"/>
              </w:rPr>
            </w:pPr>
            <w:r w:rsidRPr="002D5C31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</w:tr>
    </w:tbl>
    <w:p w14:paraId="70C029DD" w14:textId="77777777" w:rsidR="006C0182" w:rsidRDefault="006C0182" w:rsidP="006C018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19C463FC" w14:textId="6B3D6687" w:rsidR="00131CFC" w:rsidRPr="00131CFC" w:rsidRDefault="006C0182" w:rsidP="00131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3 participants with </w:t>
      </w:r>
      <w:r w:rsidR="005F5B0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core of understanding the Ellsberg </w:t>
      </w:r>
      <w:r w:rsidR="005208D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radox were included in this analysis. The result confirm</w:t>
      </w:r>
      <w:r w:rsidR="00603E0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e interaction effect between phase and interaction method, that participants in both AC and NC groups increased choice of the </w:t>
      </w:r>
      <w:r w:rsidR="00603E07">
        <w:rPr>
          <w:rFonts w:ascii="Times New Roman" w:hAnsi="Times New Roman" w:cs="Times New Roman"/>
          <w:sz w:val="24"/>
          <w:szCs w:val="24"/>
        </w:rPr>
        <w:t>varying risky</w:t>
      </w:r>
      <w:r>
        <w:rPr>
          <w:rFonts w:ascii="Times New Roman" w:hAnsi="Times New Roman" w:cs="Times New Roman"/>
          <w:sz w:val="24"/>
          <w:szCs w:val="24"/>
        </w:rPr>
        <w:t xml:space="preserve"> lottery compared with the Control group. AC and NC gro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ps did not show difference in this effect</w:t>
      </w:r>
      <w:r w:rsidR="00603E07">
        <w:rPr>
          <w:rFonts w:ascii="Times New Roman" w:hAnsi="Times New Roman" w:cs="Times New Roman"/>
          <w:sz w:val="24"/>
          <w:szCs w:val="24"/>
        </w:rPr>
        <w:t xml:space="preserve"> </w:t>
      </w:r>
      <w:r w:rsidRPr="00C0394E">
        <w:rPr>
          <w:rFonts w:ascii="Times New Roman" w:hAnsi="Times New Roman" w:cs="Times New Roman"/>
          <w:sz w:val="24"/>
          <w:szCs w:val="24"/>
        </w:rPr>
        <w:t>(</w:t>
      </w:r>
      <w:r w:rsidRPr="00C0394E">
        <w:rPr>
          <w:rFonts w:ascii="Times New Roman" w:hAnsi="Times New Roman" w:cs="Times New Roman"/>
          <w:color w:val="262626"/>
          <w:sz w:val="24"/>
          <w:szCs w:val="24"/>
        </w:rPr>
        <w:t>χ</w:t>
      </w:r>
      <w:r w:rsidRPr="00C0394E">
        <w:rPr>
          <w:rFonts w:ascii="Times New Roman" w:hAnsi="Times New Roman" w:cs="Times New Roman"/>
          <w:color w:val="262626"/>
          <w:sz w:val="24"/>
          <w:szCs w:val="24"/>
          <w:vertAlign w:val="superscript"/>
        </w:rPr>
        <w:t xml:space="preserve">2 </w:t>
      </w:r>
      <w:r w:rsidRPr="00C0394E">
        <w:rPr>
          <w:rFonts w:ascii="Times New Roman" w:hAnsi="Times New Roman" w:cs="Times New Roman"/>
          <w:sz w:val="24"/>
          <w:szCs w:val="24"/>
        </w:rPr>
        <w:t>=</w:t>
      </w:r>
      <w:r w:rsidR="00131CFC">
        <w:rPr>
          <w:rFonts w:ascii="Times New Roman" w:hAnsi="Times New Roman" w:cs="Times New Roman"/>
          <w:sz w:val="24"/>
          <w:szCs w:val="24"/>
        </w:rPr>
        <w:t xml:space="preserve"> 0.0803</w:t>
      </w:r>
      <w:r w:rsidRPr="00C0394E">
        <w:rPr>
          <w:rFonts w:ascii="Times New Roman" w:hAnsi="Times New Roman" w:cs="Times New Roman"/>
          <w:color w:val="262626"/>
          <w:sz w:val="24"/>
          <w:szCs w:val="24"/>
        </w:rPr>
        <w:t xml:space="preserve">, </w:t>
      </w:r>
      <w:r w:rsidRPr="00C0394E">
        <w:rPr>
          <w:rFonts w:ascii="Times New Roman" w:hAnsi="Times New Roman" w:cs="Times New Roman"/>
          <w:i/>
          <w:color w:val="262626"/>
          <w:szCs w:val="24"/>
        </w:rPr>
        <w:t>p</w:t>
      </w:r>
      <w:r w:rsidRPr="00C0394E">
        <w:rPr>
          <w:rFonts w:ascii="Times New Roman" w:hAnsi="Times New Roman" w:cs="Times New Roman"/>
          <w:color w:val="262626"/>
          <w:szCs w:val="24"/>
        </w:rPr>
        <w:t xml:space="preserve"> =</w:t>
      </w:r>
      <w:r w:rsidR="00131CFC">
        <w:rPr>
          <w:rFonts w:ascii="Times New Roman" w:hAnsi="Times New Roman" w:cs="Times New Roman"/>
          <w:color w:val="262626"/>
          <w:szCs w:val="24"/>
        </w:rPr>
        <w:t xml:space="preserve"> 0.777</w:t>
      </w:r>
      <w:r w:rsidRPr="00C0394E">
        <w:rPr>
          <w:rFonts w:ascii="Times New Roman" w:hAnsi="Times New Roman" w:cs="Times New Roman"/>
          <w:sz w:val="24"/>
          <w:szCs w:val="24"/>
        </w:rPr>
        <w:t>).</w:t>
      </w:r>
    </w:p>
    <w:sectPr w:rsidR="00131CFC" w:rsidRPr="00131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CC1"/>
    <w:rsid w:val="00087CC1"/>
    <w:rsid w:val="000C56D4"/>
    <w:rsid w:val="000D70F3"/>
    <w:rsid w:val="00131CFC"/>
    <w:rsid w:val="001450D3"/>
    <w:rsid w:val="001C6A07"/>
    <w:rsid w:val="002C68C1"/>
    <w:rsid w:val="002D5C31"/>
    <w:rsid w:val="00495CB6"/>
    <w:rsid w:val="004F5317"/>
    <w:rsid w:val="00502535"/>
    <w:rsid w:val="005208D3"/>
    <w:rsid w:val="0058269D"/>
    <w:rsid w:val="005F5B08"/>
    <w:rsid w:val="00603E07"/>
    <w:rsid w:val="006822FD"/>
    <w:rsid w:val="006A6339"/>
    <w:rsid w:val="006B341F"/>
    <w:rsid w:val="006C0182"/>
    <w:rsid w:val="006E2274"/>
    <w:rsid w:val="006E3CDF"/>
    <w:rsid w:val="00703407"/>
    <w:rsid w:val="007836F5"/>
    <w:rsid w:val="00807222"/>
    <w:rsid w:val="00A14AB4"/>
    <w:rsid w:val="00B5219C"/>
    <w:rsid w:val="00C0394E"/>
    <w:rsid w:val="00C97FB9"/>
    <w:rsid w:val="00D33995"/>
    <w:rsid w:val="00EB215A"/>
    <w:rsid w:val="00ED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D7A5"/>
  <w15:chartTrackingRefBased/>
  <w15:docId w15:val="{0CED69FB-4DBE-48E2-A019-BDD16F9F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4A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4AB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F531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2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2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Ruonan</dc:creator>
  <cp:keywords/>
  <dc:description/>
  <cp:lastModifiedBy>Jia, Ruonan</cp:lastModifiedBy>
  <cp:revision>23</cp:revision>
  <dcterms:created xsi:type="dcterms:W3CDTF">2019-12-01T22:12:00Z</dcterms:created>
  <dcterms:modified xsi:type="dcterms:W3CDTF">2020-02-05T20:03:00Z</dcterms:modified>
</cp:coreProperties>
</file>